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.  Gene names and DNA primer sequences used for quantitative PCR analysis</w:t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40"/>
        <w:gridCol w:w="2790"/>
        <w:gridCol w:w="2880"/>
      </w:tblGrid>
      <w:tr>
        <w:trPr/>
        <w:tc>
          <w:tcPr>
            <w:tcW w:w="9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rimers for qRT-PCR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mp numbe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verse primer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clophil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mp_05433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GGCGGATTTCATAAAGA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GGTTTCAACCCAATTCT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mMef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mp_12943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ATGCTAGTTCAGATAT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AAGAGAATTTGCCTTCT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opomyos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mp_02217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TCTTACCAAGACTATCA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GTATTTCCATGCGTTT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etr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mp_14684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TGTAAACAAGGTGTAG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TATTTGTACTACATGGTG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ubulin Epsilon Ch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mp_02836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CAGTGGATCATAAATAC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CAGTTGTATAATGGTGTA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20:53:00Z</dcterms:created>
  <dc:creator>Emmitt R Jolly</dc:creator>
  <dc:description/>
  <cp:keywords/>
  <dc:language>en-US</dc:language>
  <cp:lastModifiedBy>Emmitt R Jolly</cp:lastModifiedBy>
  <cp:lastPrinted>2011-11-17T10:24:00Z</cp:lastPrinted>
  <dcterms:modified xsi:type="dcterms:W3CDTF">2011-11-17T20:53:00Z</dcterms:modified>
  <cp:revision>2</cp:revision>
  <dc:subject/>
  <dc:title/>
</cp:coreProperties>
</file>